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1" w:type="dxa"/>
        <w:tblInd w:w="57" w:type="dxa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14"/>
        <w:gridCol w:w="959"/>
        <w:gridCol w:w="1054"/>
        <w:gridCol w:w="968"/>
        <w:gridCol w:w="1060"/>
        <w:gridCol w:w="1506"/>
      </w:tblGrid>
      <w:tr w:rsidR="00476C59" w:rsidTr="00476C59">
        <w:trPr>
          <w:trHeight w:val="329"/>
        </w:trPr>
        <w:tc>
          <w:tcPr>
            <w:tcW w:w="0" w:type="auto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476C59" w:rsidRDefault="00476C59">
            <w:pPr>
              <w:rPr>
                <w:rFonts w:eastAsia="Calibri-Bold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Calibri-Bold" w:cs="Times New Roman"/>
                <w:b/>
                <w:bCs/>
                <w:kern w:val="0"/>
                <w:sz w:val="24"/>
                <w:szCs w:val="24"/>
              </w:rPr>
              <w:t>Supplemental Table 1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.</w:t>
            </w:r>
            <w:r>
              <w:rPr>
                <w:rFonts w:eastAsia="Calibri-Bold" w:cs="Times New Roman"/>
                <w:b/>
                <w:bCs/>
                <w:kern w:val="0"/>
                <w:sz w:val="24"/>
                <w:szCs w:val="24"/>
              </w:rPr>
              <w:t xml:space="preserve"> Frequency distribution of selected characteristics in the cases and the controls</w:t>
            </w:r>
          </w:p>
        </w:tc>
      </w:tr>
      <w:tr w:rsidR="00476C59" w:rsidTr="00476C59">
        <w:trPr>
          <w:trHeight w:val="6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76C59" w:rsidRDefault="00476C59">
            <w:pPr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 xml:space="preserve">Cases </w:t>
            </w:r>
          </w:p>
          <w:p w:rsidR="00476C59" w:rsidRDefault="00476C59">
            <w:pPr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(n=1470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76C59" w:rsidRDefault="00476C59">
            <w:pPr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Controls</w:t>
            </w:r>
          </w:p>
          <w:p w:rsidR="00476C59" w:rsidRDefault="00476C59">
            <w:pPr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(n=147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rPr>
                <w:rFonts w:cs="Times New Roman"/>
                <w:b/>
                <w:i/>
                <w:color w:val="000000"/>
                <w:sz w:val="22"/>
              </w:rPr>
            </w:pPr>
            <w:r>
              <w:rPr>
                <w:rFonts w:cs="Times New Roman"/>
                <w:b/>
                <w:i/>
                <w:color w:val="000000"/>
                <w:sz w:val="22"/>
              </w:rPr>
              <w:t>P</w:t>
            </w:r>
          </w:p>
        </w:tc>
      </w:tr>
      <w:tr w:rsidR="00476C59" w:rsidTr="00476C5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76C59" w:rsidRDefault="00476C59">
            <w:pPr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76C59" w:rsidRDefault="00476C59">
            <w:pPr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76C59" w:rsidRDefault="00476C59">
            <w:pPr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76C59" w:rsidRDefault="00476C59">
            <w:pPr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6C59" w:rsidRDefault="00476C59">
            <w:pPr>
              <w:rPr>
                <w:rFonts w:cs="Times New Roman"/>
                <w:i/>
                <w:color w:val="000000"/>
                <w:sz w:val="22"/>
              </w:rPr>
            </w:pPr>
          </w:p>
        </w:tc>
      </w:tr>
      <w:tr w:rsidR="00476C59" w:rsidTr="00476C5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Age (Month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i/>
                <w:color w:val="000000"/>
                <w:sz w:val="22"/>
              </w:rPr>
            </w:pPr>
          </w:p>
        </w:tc>
      </w:tr>
      <w:tr w:rsidR="00476C59" w:rsidTr="00476C59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  <w:lang w:val="en-GB"/>
              </w:rPr>
            </w:pPr>
            <w:r>
              <w:rPr>
                <w:rFonts w:cs="Times New Roman"/>
                <w:bCs/>
                <w:color w:val="000000"/>
                <w:sz w:val="22"/>
                <w:lang w:val="en-GB"/>
              </w:rPr>
              <w:t>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bookmarkStart w:id="0" w:name="_Hlk423596001"/>
            <w:r>
              <w:rPr>
                <w:rFonts w:cs="Times New Roman"/>
                <w:color w:val="000000"/>
                <w:sz w:val="22"/>
              </w:rPr>
              <w:t>8.37</w:t>
            </w:r>
            <w:bookmarkEnd w:id="0"/>
            <w:r>
              <w:rPr>
                <w:rFonts w:cs="Times New Roman"/>
                <w:color w:val="000000"/>
                <w:sz w:val="22"/>
              </w:rPr>
              <w:t>±20.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18.61±1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 w:hint="eastAsia"/>
                <w:b/>
                <w:bCs/>
                <w:color w:val="000000"/>
                <w:sz w:val="22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0.001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476C59" w:rsidTr="00476C5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ind w:firstLineChars="100" w:firstLine="220"/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3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476C59" w:rsidTr="00476C5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ind w:firstLineChars="100" w:firstLine="220"/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6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 w:hint="eastAsia"/>
                <w:b/>
                <w:bCs/>
                <w:color w:val="000000"/>
                <w:sz w:val="22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0.001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76C59" w:rsidTr="00476C5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Gender (Female/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</w:tr>
      <w:tr w:rsidR="00476C59" w:rsidTr="00476C5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ind w:firstLineChars="100" w:firstLine="220"/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1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6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476C59" w:rsidTr="00476C59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ind w:firstLineChars="100" w:firstLine="220"/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8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3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 w:hint="eastAsia"/>
                <w:b/>
                <w:bCs/>
                <w:color w:val="000000"/>
                <w:sz w:val="22"/>
              </w:rPr>
              <w:t>＜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0.001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476C59" w:rsidTr="00476C5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Clinical manifes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476C59" w:rsidTr="00476C5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ind w:firstLineChars="100" w:firstLine="220"/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SHS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7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476C59" w:rsidTr="00476C5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ind w:firstLineChars="100" w:firstLine="220"/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LHS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476C59" w:rsidTr="00476C5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ind w:firstLineChars="100" w:firstLine="220"/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476C59" w:rsidTr="00476C59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ind w:firstLineChars="100" w:firstLine="220"/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Total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6C59" w:rsidRDefault="00476C59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476C59" w:rsidTr="00476C5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476C59" w:rsidRDefault="00476C59">
            <w:pPr>
              <w:ind w:firstLineChars="100" w:firstLine="220"/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476C59" w:rsidRDefault="00476C59">
            <w:pPr>
              <w:jc w:val="left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76C59" w:rsidRDefault="00476C59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476C59" w:rsidTr="00476C59">
        <w:trPr>
          <w:trHeight w:val="60"/>
        </w:trPr>
        <w:tc>
          <w:tcPr>
            <w:tcW w:w="0" w:type="auto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476C59" w:rsidRDefault="00476C59">
            <w:pPr>
              <w:widowControl/>
              <w:jc w:val="lef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D, standard deviation; NA, not available.</w:t>
            </w:r>
          </w:p>
          <w:p w:rsidR="00476C59" w:rsidRDefault="00476C59">
            <w:pPr>
              <w:widowControl/>
              <w:jc w:val="left"/>
              <w:rPr>
                <w:rFonts w:cs="Times New Roman"/>
                <w:color w:val="000000"/>
                <w:sz w:val="22"/>
              </w:rPr>
            </w:pPr>
            <w:bookmarkStart w:id="1" w:name="_Hlk423596189"/>
            <w:r>
              <w:rPr>
                <w:rFonts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cs="Times New Roman"/>
                <w:color w:val="000000"/>
                <w:sz w:val="22"/>
              </w:rPr>
              <w:t xml:space="preserve"> Two-sided </w:t>
            </w:r>
            <w:r>
              <w:rPr>
                <w:rFonts w:cs="Times New Roman"/>
                <w:color w:val="000000"/>
                <w:sz w:val="22"/>
              </w:rPr>
              <w:sym w:font="Symbol" w:char="F063"/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iCs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color w:val="000000"/>
                <w:sz w:val="22"/>
              </w:rPr>
              <w:t>test for distributions between HSCR cases and controls.</w:t>
            </w:r>
            <w:bookmarkEnd w:id="1"/>
          </w:p>
          <w:p w:rsidR="00476C59" w:rsidRDefault="00476C59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cs="Times New Roman"/>
                <w:color w:val="000000"/>
                <w:sz w:val="22"/>
              </w:rPr>
              <w:t xml:space="preserve"> Two-sided t</w:t>
            </w:r>
            <w:r>
              <w:rPr>
                <w:rFonts w:cs="Times New Roman"/>
                <w:b/>
                <w:bCs/>
                <w:iCs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color w:val="000000"/>
                <w:sz w:val="22"/>
              </w:rPr>
              <w:t>test for distributions between HSCR cases and controls.</w:t>
            </w:r>
          </w:p>
        </w:tc>
      </w:tr>
    </w:tbl>
    <w:p w:rsidR="00FF63D5" w:rsidRDefault="00476C59">
      <w:bookmarkStart w:id="2" w:name="_GoBack"/>
      <w:bookmarkEnd w:id="2"/>
    </w:p>
    <w:sectPr w:rsidR="00FF6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-Bold">
    <w:altName w:val="Calibri"/>
    <w:charset w:val="00"/>
    <w:family w:val="swiss"/>
    <w:pitch w:val="default"/>
    <w:sig w:usb0="00000000" w:usb1="0000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79F"/>
    <w:rsid w:val="001F179F"/>
    <w:rsid w:val="00476C59"/>
    <w:rsid w:val="005C5BBC"/>
    <w:rsid w:val="00E6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EB298-68D1-4591-B54C-31D1B354E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C59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2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>SPS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 R.</dc:creator>
  <cp:keywords/>
  <dc:description/>
  <cp:lastModifiedBy>Vanith R.</cp:lastModifiedBy>
  <cp:revision>2</cp:revision>
  <dcterms:created xsi:type="dcterms:W3CDTF">2021-08-27T10:31:00Z</dcterms:created>
  <dcterms:modified xsi:type="dcterms:W3CDTF">2021-08-27T10:31:00Z</dcterms:modified>
</cp:coreProperties>
</file>